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7371" w:rsidRDefault="00440DC6" w:rsidP="008C7C5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06413091"/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14909">
        <w:rPr>
          <w:rFonts w:ascii="Times New Roman" w:eastAsia="Times New Roman" w:hAnsi="Times New Roman" w:cs="Times New Roman"/>
          <w:b/>
          <w:sz w:val="24"/>
          <w:szCs w:val="24"/>
        </w:rPr>
        <w:t>11</w:t>
      </w:r>
      <w:r w:rsidR="00E74497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817371" w:rsidRPr="00817371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ADMET </w:t>
      </w:r>
      <w:r>
        <w:rPr>
          <w:rFonts w:ascii="Times New Roman" w:eastAsia="Times New Roman" w:hAnsi="Times New Roman" w:cs="Times New Roman"/>
          <w:sz w:val="24"/>
          <w:szCs w:val="24"/>
        </w:rPr>
        <w:t>properties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 of</w:t>
      </w:r>
      <w:r w:rsidR="00817371" w:rsidRPr="00440DC6">
        <w:t xml:space="preserve">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Ligand 8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(3As, 4R, 9bS)-4-pyridin-4-yl-8-(trifluoromethyl)-3a, 4, 5,9b-tetrahydro-3H-cyclopenta[c]quinolone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.</w:t>
      </w:r>
      <w:bookmarkEnd w:id="0"/>
    </w:p>
    <w:tbl>
      <w:tblPr>
        <w:tblW w:w="49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71"/>
        <w:gridCol w:w="3273"/>
        <w:gridCol w:w="1616"/>
        <w:gridCol w:w="2806"/>
      </w:tblGrid>
      <w:tr w:rsidR="008C7C5A" w:rsidRPr="00817371" w:rsidTr="00E2632C">
        <w:trPr>
          <w:trHeight w:val="416"/>
        </w:trPr>
        <w:tc>
          <w:tcPr>
            <w:tcW w:w="709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Property</w:t>
            </w: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Model Name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Predicted Value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Unit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 w:val="restart"/>
            <w:vAlign w:val="center"/>
          </w:tcPr>
          <w:p w:rsidR="008C7C5A" w:rsidRPr="00817371" w:rsidRDefault="008C7C5A" w:rsidP="00E263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Absorption</w:t>
            </w: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Water solubility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-5.576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mol/L)</w:t>
            </w:r>
          </w:p>
        </w:tc>
      </w:tr>
      <w:tr w:rsidR="008C7C5A" w:rsidRPr="00817371" w:rsidTr="00E2632C">
        <w:trPr>
          <w:trHeight w:val="317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co2 permeability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1.69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Papp in 10 cm/s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Intestinal absorption (human)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91.688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% Absorbed)</w:t>
            </w:r>
          </w:p>
        </w:tc>
      </w:tr>
      <w:tr w:rsidR="008C7C5A" w:rsidRPr="00817371" w:rsidTr="00E2632C">
        <w:trPr>
          <w:trHeight w:val="183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Skin Permeability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-2.687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Numeric (log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Kp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P-glycoprotein substrate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P-glycoprotein I inhibitor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P-glycoprotein II inhibitor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 w:val="restart"/>
            <w:vAlign w:val="center"/>
          </w:tcPr>
          <w:p w:rsidR="008C7C5A" w:rsidRPr="00817371" w:rsidRDefault="008C7C5A" w:rsidP="00E263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Distribution</w:t>
            </w: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VDss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 (human)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0.521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L/kg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Fraction unbound (human)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0.069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Fu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BBB permeability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0.125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BB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NS permeability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-1.421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PS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 w:val="restart"/>
            <w:vAlign w:val="center"/>
          </w:tcPr>
          <w:p w:rsidR="008C7C5A" w:rsidRPr="00817371" w:rsidRDefault="008C7C5A" w:rsidP="00E263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Metabolism</w:t>
            </w: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YP2D6 substrate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YP3A4 substrate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CYP1A2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inhibitior</w:t>
            </w:r>
            <w:proofErr w:type="spellEnd"/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CYP2C1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inhibitior</w:t>
            </w:r>
            <w:proofErr w:type="spellEnd"/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CYP2C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inhibitior</w:t>
            </w:r>
            <w:proofErr w:type="spellEnd"/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CYP2D6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inhibitior</w:t>
            </w:r>
            <w:proofErr w:type="spellEnd"/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CYP3A4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inhibitior</w:t>
            </w:r>
            <w:proofErr w:type="spellEnd"/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 w:val="restart"/>
            <w:vAlign w:val="center"/>
          </w:tcPr>
          <w:p w:rsidR="008C7C5A" w:rsidRPr="00817371" w:rsidRDefault="008C7C5A" w:rsidP="00E263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Excretion</w:t>
            </w:r>
          </w:p>
          <w:p w:rsidR="008C7C5A" w:rsidRPr="00817371" w:rsidRDefault="008C7C5A" w:rsidP="00E263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Total Clearance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-0.024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ml/min/kg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Renal OCT2 substrate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 w:val="restart"/>
            <w:vAlign w:val="center"/>
          </w:tcPr>
          <w:p w:rsidR="008C7C5A" w:rsidRPr="00817371" w:rsidRDefault="008C7C5A" w:rsidP="00E263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Toxicity</w:t>
            </w:r>
          </w:p>
          <w:p w:rsidR="008C7C5A" w:rsidRPr="00817371" w:rsidRDefault="008C7C5A" w:rsidP="00E263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AMES toxicity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Max. tolerated dose (human)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-0.706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mg/kg/day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 I inhibitor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 II inhibitor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8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Oral Rat Acute Toxicity (LD50)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3.069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mol/kg)</w:t>
            </w:r>
          </w:p>
        </w:tc>
      </w:tr>
      <w:tr w:rsidR="008C7C5A" w:rsidRPr="00817371" w:rsidTr="00E2632C">
        <w:trPr>
          <w:trHeight w:val="353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Oral Rat Chronic Toxicity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 </w:t>
            </w: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(LOAEL)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0.853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mg/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kg_bw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/day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Hepatotoxicity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Skin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Sensitisation</w:t>
            </w:r>
            <w:proofErr w:type="spellEnd"/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4"/>
              </w:rPr>
              <w:t xml:space="preserve">T. Pyriformis </w:t>
            </w: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toxicity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1.828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ug/L)</w:t>
            </w:r>
          </w:p>
        </w:tc>
      </w:tr>
      <w:tr w:rsidR="008C7C5A" w:rsidRPr="00817371" w:rsidTr="00E2632C">
        <w:trPr>
          <w:trHeight w:val="355"/>
        </w:trPr>
        <w:tc>
          <w:tcPr>
            <w:tcW w:w="709" w:type="pct"/>
            <w:vMerge/>
            <w:vAlign w:val="center"/>
          </w:tcPr>
          <w:p w:rsidR="008C7C5A" w:rsidRPr="00817371" w:rsidRDefault="008C7C5A" w:rsidP="00E2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2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Minnow toxicity</w:t>
            </w:r>
          </w:p>
        </w:tc>
        <w:tc>
          <w:tcPr>
            <w:tcW w:w="901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1.22</w:t>
            </w:r>
          </w:p>
        </w:tc>
        <w:tc>
          <w:tcPr>
            <w:tcW w:w="1565" w:type="pct"/>
            <w:vAlign w:val="center"/>
          </w:tcPr>
          <w:p w:rsidR="008C7C5A" w:rsidRPr="00817371" w:rsidRDefault="008C7C5A" w:rsidP="00E263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mM)</w:t>
            </w:r>
          </w:p>
        </w:tc>
      </w:tr>
    </w:tbl>
    <w:p w:rsidR="008C7C5A" w:rsidRDefault="008C7C5A" w:rsidP="008C7C5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C7C5A" w:rsidRDefault="008C7C5A" w:rsidP="008C7C5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17371" w:rsidRPr="00B14909" w:rsidRDefault="00817371" w:rsidP="008C7C5A">
      <w:pPr>
        <w:spacing w:after="0"/>
        <w:jc w:val="both"/>
        <w:rPr>
          <w:rFonts w:ascii="Times New Roman" w:hAnsi="Times New Roman" w:cs="Times New Roman"/>
          <w:sz w:val="24"/>
        </w:rPr>
      </w:pPr>
      <w:bookmarkStart w:id="1" w:name="_GoBack"/>
      <w:bookmarkEnd w:id="1"/>
    </w:p>
    <w:sectPr w:rsidR="00817371" w:rsidRPr="00B14909" w:rsidSect="00817371">
      <w:head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7180" w:rsidRDefault="003E7180" w:rsidP="00817371">
      <w:pPr>
        <w:spacing w:after="0" w:line="240" w:lineRule="auto"/>
      </w:pPr>
      <w:r>
        <w:separator/>
      </w:r>
    </w:p>
  </w:endnote>
  <w:endnote w:type="continuationSeparator" w:id="0">
    <w:p w:rsidR="003E7180" w:rsidRDefault="003E7180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7180" w:rsidRDefault="003E7180" w:rsidP="00817371">
      <w:pPr>
        <w:spacing w:after="0" w:line="240" w:lineRule="auto"/>
      </w:pPr>
      <w:r>
        <w:separator/>
      </w:r>
    </w:p>
  </w:footnote>
  <w:footnote w:type="continuationSeparator" w:id="0">
    <w:p w:rsidR="003E7180" w:rsidRDefault="003E7180" w:rsidP="00817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20F3" w:rsidRDefault="007C20F3" w:rsidP="00817371">
    <w:pPr>
      <w:pStyle w:val="BodyText"/>
      <w:spacing w:line="14" w:lineRule="auto"/>
      <w:rPr>
        <w:sz w:val="20"/>
      </w:rPr>
    </w:pPr>
  </w:p>
  <w:p w:rsidR="007C20F3" w:rsidRDefault="007C20F3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1" locked="0" layoutInCell="1" allowOverlap="1" wp14:anchorId="73F70C0A" wp14:editId="6795D397">
              <wp:simplePos x="0" y="0"/>
              <wp:positionH relativeFrom="page">
                <wp:posOffset>5019675</wp:posOffset>
              </wp:positionH>
              <wp:positionV relativeFrom="page">
                <wp:posOffset>676275</wp:posOffset>
              </wp:positionV>
              <wp:extent cx="1941195" cy="180975"/>
              <wp:effectExtent l="0" t="0" r="1905" b="9525"/>
              <wp:wrapNone/>
              <wp:docPr id="74" name="Text Box 4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41195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C20F3" w:rsidRPr="00F40D23" w:rsidRDefault="007C20F3" w:rsidP="00817371">
                          <w:pPr>
                            <w:spacing w:before="11"/>
                            <w:ind w:left="20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3F70C0A" id="_x0000_t202" coordsize="21600,21600" o:spt="202" path="m,l,21600r21600,l21600,xe">
              <v:stroke joinstyle="miter"/>
              <v:path gradientshapeok="t" o:connecttype="rect"/>
            </v:shapetype>
            <v:shape id="Text Box 47" o:spid="_x0000_s1026" type="#_x0000_t202" style="position:absolute;margin-left:395.25pt;margin-top:53.25pt;width:152.85pt;height:14.25pt;z-index:-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" filled="f" stroked="f">
              <v:textbox inset="0,0,0,0">
                <w:txbxContent>
                  <w:p w:rsidR="007C20F3" w:rsidRPr="00F40D23" w:rsidRDefault="007C20F3" w:rsidP="00817371">
                    <w:pPr>
                      <w:spacing w:before="11"/>
                      <w:ind w:left="20"/>
                      <w:rPr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64083"/>
    <w:rsid w:val="00092DA0"/>
    <w:rsid w:val="002200E2"/>
    <w:rsid w:val="0023794E"/>
    <w:rsid w:val="003B1589"/>
    <w:rsid w:val="003D527C"/>
    <w:rsid w:val="003E7180"/>
    <w:rsid w:val="00433CB7"/>
    <w:rsid w:val="00440DC6"/>
    <w:rsid w:val="00485A47"/>
    <w:rsid w:val="004D2DCA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A4D45"/>
    <w:rsid w:val="007C06B5"/>
    <w:rsid w:val="007C20F3"/>
    <w:rsid w:val="008007B0"/>
    <w:rsid w:val="00814EC8"/>
    <w:rsid w:val="00817371"/>
    <w:rsid w:val="008240EE"/>
    <w:rsid w:val="008402A8"/>
    <w:rsid w:val="00856CDC"/>
    <w:rsid w:val="008C7C5A"/>
    <w:rsid w:val="00926122"/>
    <w:rsid w:val="00987990"/>
    <w:rsid w:val="009A75F2"/>
    <w:rsid w:val="00B14909"/>
    <w:rsid w:val="00B800D9"/>
    <w:rsid w:val="00BB3E68"/>
    <w:rsid w:val="00BF6E65"/>
    <w:rsid w:val="00C429D4"/>
    <w:rsid w:val="00D24AB5"/>
    <w:rsid w:val="00D2603F"/>
    <w:rsid w:val="00D5420C"/>
    <w:rsid w:val="00E62356"/>
    <w:rsid w:val="00E74497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44577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6</cp:revision>
  <dcterms:created xsi:type="dcterms:W3CDTF">2025-05-21T05:11:00Z</dcterms:created>
  <dcterms:modified xsi:type="dcterms:W3CDTF">2026-07-09T19:23:00Z</dcterms:modified>
</cp:coreProperties>
</file>